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474E" w:rsidRDefault="008F474E"/>
    <w:p w:rsidR="00EF34CB" w:rsidRDefault="00EF34CB" w:rsidP="00801369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EF34CB" w:rsidRDefault="00EF34CB" w:rsidP="00EF34CB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O</w:t>
      </w:r>
      <w:r w:rsidRPr="00E61A82">
        <w:rPr>
          <w:rFonts w:asciiTheme="majorBidi" w:hAnsiTheme="majorBidi" w:cstheme="majorBidi"/>
          <w:b/>
          <w:bCs/>
          <w:sz w:val="24"/>
          <w:szCs w:val="24"/>
        </w:rPr>
        <w:t>utdoor air po</w:t>
      </w:r>
      <w:r>
        <w:rPr>
          <w:rFonts w:asciiTheme="majorBidi" w:hAnsiTheme="majorBidi" w:cstheme="majorBidi"/>
          <w:b/>
          <w:bCs/>
          <w:sz w:val="24"/>
          <w:szCs w:val="24"/>
        </w:rPr>
        <w:t>llution and respiratory health: A b</w:t>
      </w:r>
      <w:r w:rsidRPr="00E61A82">
        <w:rPr>
          <w:rFonts w:asciiTheme="majorBidi" w:hAnsiTheme="majorBidi" w:cstheme="majorBidi"/>
          <w:b/>
          <w:bCs/>
          <w:sz w:val="24"/>
          <w:szCs w:val="24"/>
        </w:rPr>
        <w:t>ib</w:t>
      </w:r>
      <w:r>
        <w:rPr>
          <w:rFonts w:asciiTheme="majorBidi" w:hAnsiTheme="majorBidi" w:cstheme="majorBidi"/>
          <w:b/>
          <w:bCs/>
          <w:sz w:val="24"/>
          <w:szCs w:val="24"/>
        </w:rPr>
        <w:t>liometric analysis of publications in peer - reviewed journals</w:t>
      </w:r>
      <w:r w:rsidRPr="00E61A8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EF34CB" w:rsidRDefault="00EF34CB" w:rsidP="00EF34CB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EF34CB" w:rsidRPr="00515336" w:rsidRDefault="00EF34CB" w:rsidP="00EF34CB">
      <w:pPr>
        <w:spacing w:after="0" w:line="240" w:lineRule="auto"/>
        <w:jc w:val="right"/>
        <w:rPr>
          <w:rFonts w:asciiTheme="majorBidi" w:hAnsiTheme="majorBidi" w:cstheme="majorBidi"/>
          <w:sz w:val="24"/>
          <w:szCs w:val="24"/>
          <w:rtl/>
        </w:rPr>
      </w:pPr>
    </w:p>
    <w:p w:rsidR="00EF34CB" w:rsidRDefault="00EF34CB" w:rsidP="00EF34CB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801369" w:rsidRDefault="00AF60E7" w:rsidP="00EF34CB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  <w:r w:rsidRPr="00AF60E7">
        <w:rPr>
          <w:rFonts w:asciiTheme="majorBidi" w:hAnsiTheme="majorBidi" w:cstheme="majorBidi"/>
          <w:b/>
          <w:bCs/>
          <w:sz w:val="24"/>
          <w:szCs w:val="24"/>
        </w:rPr>
        <w:t>Additional file</w:t>
      </w:r>
      <w:bookmarkStart w:id="0" w:name="_GoBack"/>
      <w:bookmarkEnd w:id="0"/>
      <w:r w:rsidR="00EF34CB">
        <w:rPr>
          <w:rFonts w:asciiTheme="majorBidi" w:hAnsiTheme="majorBidi" w:cstheme="majorBidi"/>
          <w:b/>
          <w:bCs/>
          <w:sz w:val="24"/>
          <w:szCs w:val="24"/>
        </w:rPr>
        <w:t xml:space="preserve"> 1</w:t>
      </w:r>
      <w:r w:rsidR="00801369">
        <w:rPr>
          <w:rFonts w:asciiTheme="majorBidi" w:hAnsiTheme="majorBidi" w:cstheme="majorBidi"/>
          <w:sz w:val="24"/>
          <w:szCs w:val="24"/>
        </w:rPr>
        <w:t>: Research strategy with keywords</w:t>
      </w:r>
    </w:p>
    <w:p w:rsidR="00EF34CB" w:rsidRDefault="00EF34CB" w:rsidP="00EF34CB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6112" w:type="pct"/>
        <w:tblInd w:w="-905" w:type="dxa"/>
        <w:tblLayout w:type="fixed"/>
        <w:tblLook w:val="04A0" w:firstRow="1" w:lastRow="0" w:firstColumn="1" w:lastColumn="0" w:noHBand="0" w:noVBand="1"/>
      </w:tblPr>
      <w:tblGrid>
        <w:gridCol w:w="1248"/>
        <w:gridCol w:w="9348"/>
        <w:gridCol w:w="1110"/>
      </w:tblGrid>
      <w:tr w:rsidR="00801369" w:rsidTr="006865C3">
        <w:tc>
          <w:tcPr>
            <w:tcW w:w="533" w:type="pct"/>
          </w:tcPr>
          <w:p w:rsidR="00801369" w:rsidRDefault="00801369" w:rsidP="005F0E5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ep</w:t>
            </w:r>
          </w:p>
        </w:tc>
        <w:tc>
          <w:tcPr>
            <w:tcW w:w="3993" w:type="pct"/>
          </w:tcPr>
          <w:p w:rsidR="00801369" w:rsidRDefault="00801369" w:rsidP="005F0E5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arch query</w:t>
            </w:r>
          </w:p>
        </w:tc>
        <w:tc>
          <w:tcPr>
            <w:tcW w:w="474" w:type="pct"/>
          </w:tcPr>
          <w:p w:rsidR="00801369" w:rsidRDefault="00801369" w:rsidP="005F0E5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ults</w:t>
            </w:r>
          </w:p>
        </w:tc>
      </w:tr>
      <w:tr w:rsidR="00801369" w:rsidTr="006865C3">
        <w:tc>
          <w:tcPr>
            <w:tcW w:w="533" w:type="pct"/>
          </w:tcPr>
          <w:p w:rsidR="00801369" w:rsidRDefault="00801369" w:rsidP="005F0E5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993" w:type="pct"/>
          </w:tcPr>
          <w:p w:rsidR="00801369" w:rsidRPr="000A694A" w:rsidRDefault="000A694A" w:rsidP="000A694A">
            <w:pPr>
              <w:bidi w:val="0"/>
              <w:outlineLvl w:val="1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0A694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 ( TITLE-ABS-KEY( "</w:t>
            </w:r>
            <w:proofErr w:type="spellStart"/>
            <w:r w:rsidRPr="000A694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ollut</w:t>
            </w:r>
            <w:proofErr w:type="spellEnd"/>
            <w:r w:rsidRPr="000A694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" AND air ) AND TITLE ("ground level ozone" OR "surface ozone" OR mercury OR "heavy metal*" ) ) OR (TITLE(environment*) AND TITLE-ABS(</w:t>
            </w:r>
            <w:proofErr w:type="spellStart"/>
            <w:r w:rsidRPr="000A694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ollut</w:t>
            </w:r>
            <w:proofErr w:type="spellEnd"/>
            <w:r w:rsidRPr="000A694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 or "</w:t>
            </w:r>
            <w:proofErr w:type="spellStart"/>
            <w:r w:rsidRPr="000A694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articul</w:t>
            </w:r>
            <w:proofErr w:type="spellEnd"/>
            <w:r w:rsidRPr="000A694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" or "air quality")) </w:t>
            </w:r>
          </w:p>
        </w:tc>
        <w:tc>
          <w:tcPr>
            <w:tcW w:w="474" w:type="pct"/>
          </w:tcPr>
          <w:p w:rsidR="00801369" w:rsidRDefault="00801369" w:rsidP="005F0E5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866</w:t>
            </w:r>
          </w:p>
        </w:tc>
      </w:tr>
      <w:tr w:rsidR="00801369" w:rsidTr="006865C3">
        <w:tc>
          <w:tcPr>
            <w:tcW w:w="533" w:type="pct"/>
          </w:tcPr>
          <w:p w:rsidR="00801369" w:rsidRDefault="00801369" w:rsidP="005F0E5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993" w:type="pct"/>
          </w:tcPr>
          <w:p w:rsidR="00801369" w:rsidRPr="000A694A" w:rsidRDefault="00801369" w:rsidP="000A694A">
            <w:pPr>
              <w:bidi w:val="0"/>
              <w:outlineLvl w:val="1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0A694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TITLE(air AND pollution) </w:t>
            </w:r>
          </w:p>
        </w:tc>
        <w:tc>
          <w:tcPr>
            <w:tcW w:w="474" w:type="pct"/>
          </w:tcPr>
          <w:p w:rsidR="00801369" w:rsidRDefault="00801369" w:rsidP="005F0E5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1994</w:t>
            </w:r>
          </w:p>
        </w:tc>
      </w:tr>
      <w:tr w:rsidR="00801369" w:rsidTr="006865C3">
        <w:tc>
          <w:tcPr>
            <w:tcW w:w="533" w:type="pct"/>
          </w:tcPr>
          <w:p w:rsidR="00801369" w:rsidRDefault="00801369" w:rsidP="005F0E5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993" w:type="pct"/>
          </w:tcPr>
          <w:p w:rsidR="00801369" w:rsidRPr="00ED3346" w:rsidRDefault="00801369" w:rsidP="005F0E5C">
            <w:pPr>
              <w:bidi w:val="0"/>
              <w:outlineLvl w:val="1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 ( TITLE ( "air pollution"  OR  "</w:t>
            </w:r>
            <w:proofErr w:type="spellStart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artic</w:t>
            </w:r>
            <w:proofErr w:type="spellEnd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* matter"  OR  "fine particulate"  OR  particulate  OR  ozone  OR  "nitrogen *oxide*"  OR  "sulfur *oxide*"  OR  "carbon monoxide"  OR  "air pollutant"  OR  "atmospheric </w:t>
            </w:r>
            <w:proofErr w:type="spellStart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ollut</w:t>
            </w:r>
            <w:proofErr w:type="spellEnd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*"  OR  "ultra-fine </w:t>
            </w:r>
            <w:proofErr w:type="spellStart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artic</w:t>
            </w:r>
            <w:proofErr w:type="spellEnd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*"  OR  "ultrafine </w:t>
            </w:r>
            <w:proofErr w:type="spellStart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artic</w:t>
            </w:r>
            <w:proofErr w:type="spellEnd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*"  OR  "traffic-related </w:t>
            </w:r>
            <w:proofErr w:type="spellStart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ollut</w:t>
            </w:r>
            <w:proofErr w:type="spellEnd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"  OR  "bad air quality"  OR  "atmospheric Lead"  OR  "airborne lead"  OR  "</w:t>
            </w:r>
            <w:proofErr w:type="spellStart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artic</w:t>
            </w:r>
            <w:proofErr w:type="spellEnd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* </w:t>
            </w:r>
            <w:proofErr w:type="spellStart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ollut</w:t>
            </w:r>
            <w:proofErr w:type="spellEnd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*"  OR  "vehicle emission*"  OR  "road related </w:t>
            </w:r>
            <w:proofErr w:type="spellStart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llut</w:t>
            </w:r>
            <w:proofErr w:type="spellEnd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*"  OR  traffic  OR  "volatile organic gases"  OR  "organic gases"  OR  "outdoor </w:t>
            </w:r>
            <w:proofErr w:type="spellStart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ollut</w:t>
            </w:r>
            <w:proofErr w:type="spellEnd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*"  OR  "Ambient air pollution"  OR  "urban air </w:t>
            </w:r>
            <w:proofErr w:type="spellStart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ollut</w:t>
            </w:r>
            <w:proofErr w:type="spellEnd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*" )  AND  TITLE-ABS-KEY ( "air </w:t>
            </w:r>
            <w:proofErr w:type="spellStart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ollut</w:t>
            </w:r>
            <w:proofErr w:type="spellEnd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" ) ) ) </w:t>
            </w:r>
          </w:p>
          <w:p w:rsidR="00801369" w:rsidRPr="000A694A" w:rsidRDefault="00801369" w:rsidP="005F0E5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74" w:type="pct"/>
          </w:tcPr>
          <w:p w:rsidR="00801369" w:rsidRDefault="00801369" w:rsidP="005F0E5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4747</w:t>
            </w:r>
          </w:p>
        </w:tc>
      </w:tr>
      <w:tr w:rsidR="00801369" w:rsidTr="006865C3">
        <w:tc>
          <w:tcPr>
            <w:tcW w:w="533" w:type="pct"/>
          </w:tcPr>
          <w:p w:rsidR="00801369" w:rsidRDefault="00801369" w:rsidP="005F0E5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993" w:type="pct"/>
          </w:tcPr>
          <w:p w:rsidR="00801369" w:rsidRPr="000A694A" w:rsidRDefault="00801369" w:rsidP="005F0E5C">
            <w:pPr>
              <w:bidi w:val="0"/>
              <w:outlineLvl w:val="1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TITLE-ABS ( "Carbon monoxide " OR pm10 OR pm2.5 OR so2 OR no2 OR o3 ) AND TITLE-ABS ( "air </w:t>
            </w:r>
            <w:proofErr w:type="spellStart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ollut</w:t>
            </w:r>
            <w:proofErr w:type="spellEnd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*" ) </w:t>
            </w:r>
          </w:p>
        </w:tc>
        <w:tc>
          <w:tcPr>
            <w:tcW w:w="474" w:type="pct"/>
          </w:tcPr>
          <w:p w:rsidR="00801369" w:rsidRDefault="00801369" w:rsidP="005F0E5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001</w:t>
            </w:r>
          </w:p>
        </w:tc>
      </w:tr>
      <w:tr w:rsidR="00801369" w:rsidTr="006865C3">
        <w:tc>
          <w:tcPr>
            <w:tcW w:w="533" w:type="pct"/>
          </w:tcPr>
          <w:p w:rsidR="00801369" w:rsidRDefault="00801369" w:rsidP="005F0E5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3993" w:type="pct"/>
          </w:tcPr>
          <w:p w:rsidR="00801369" w:rsidRPr="000A694A" w:rsidRDefault="00801369" w:rsidP="005F0E5C">
            <w:pPr>
              <w:bidi w:val="0"/>
              <w:outlineLvl w:val="1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ITLE ( asthma* OR bronchitis OR respiratory OR "</w:t>
            </w:r>
            <w:proofErr w:type="spellStart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wheez</w:t>
            </w:r>
            <w:proofErr w:type="spellEnd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*" OR "pulmonary" OR lung OR </w:t>
            </w:r>
            <w:proofErr w:type="spellStart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mphys</w:t>
            </w:r>
            <w:proofErr w:type="spellEnd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opd</w:t>
            </w:r>
            <w:proofErr w:type="spellEnd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OR expiratory OR </w:t>
            </w:r>
            <w:proofErr w:type="spellStart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piromet</w:t>
            </w:r>
            <w:proofErr w:type="spellEnd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* OR </w:t>
            </w:r>
            <w:proofErr w:type="spellStart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bronch</w:t>
            </w:r>
            <w:proofErr w:type="spellEnd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 )</w:t>
            </w:r>
          </w:p>
        </w:tc>
        <w:tc>
          <w:tcPr>
            <w:tcW w:w="474" w:type="pct"/>
          </w:tcPr>
          <w:p w:rsidR="00801369" w:rsidRDefault="00801369" w:rsidP="005F0E5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81586</w:t>
            </w:r>
          </w:p>
        </w:tc>
      </w:tr>
      <w:tr w:rsidR="00801369" w:rsidTr="006865C3">
        <w:tc>
          <w:tcPr>
            <w:tcW w:w="533" w:type="pct"/>
          </w:tcPr>
          <w:p w:rsidR="00801369" w:rsidRDefault="00801369" w:rsidP="005F0E5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3993" w:type="pct"/>
          </w:tcPr>
          <w:p w:rsidR="00801369" w:rsidRPr="00ED3346" w:rsidRDefault="00801369" w:rsidP="005F0E5C">
            <w:pPr>
              <w:bidi w:val="0"/>
              <w:outlineLvl w:val="1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1 OR 2 OR 3 OR 4) AND 5</w:t>
            </w:r>
          </w:p>
          <w:p w:rsidR="00801369" w:rsidRPr="00ED3346" w:rsidRDefault="00801369" w:rsidP="005F0E5C">
            <w:pPr>
              <w:bidi w:val="0"/>
              <w:outlineLvl w:val="1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( TITLE ( asthma*  OR  bronchitis  OR  respiratory  OR  "wheez*"  OR  "pulmonary"  OR  lung  OR  emphys*  OR  copd  OR  expiratory  OR  spiromet*  OR  bronch* ) )  AND  ( ( TITLE-ABS-KEY ( "air </w:t>
            </w:r>
            <w:proofErr w:type="spellStart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ollut</w:t>
            </w:r>
            <w:proofErr w:type="spellEnd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" )  AND  TITLE ( lead  OR  "ground level ozone"  OR  "surface ozone"  OR  mercury  OR  "heavy metal*" ) )  OR  ( TITLE ( air  AND  pollution ) )  OR  ( ( ( TITLE ( "air pollution"  OR  "</w:t>
            </w:r>
            <w:proofErr w:type="spellStart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artic</w:t>
            </w:r>
            <w:proofErr w:type="spellEnd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* matter"  OR  "fine particulate"  OR  particulate  OR  ozone  OR  "nitrogen *oxide*"  OR  "sulfur *oxide*"  OR  "carbon monoxide"  OR  "air pollutant"  OR  "atmospheric </w:t>
            </w:r>
            <w:proofErr w:type="spellStart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ollut</w:t>
            </w:r>
            <w:proofErr w:type="spellEnd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*"  OR  "ultra-fine </w:t>
            </w:r>
            <w:proofErr w:type="spellStart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artic</w:t>
            </w:r>
            <w:proofErr w:type="spellEnd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*"  OR  "ultrafine </w:t>
            </w:r>
            <w:proofErr w:type="spellStart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artic</w:t>
            </w:r>
            <w:proofErr w:type="spellEnd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*"  OR  "traffic-related </w:t>
            </w:r>
            <w:proofErr w:type="spellStart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ollut</w:t>
            </w:r>
            <w:proofErr w:type="spellEnd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"  OR  "bad air quality"  OR  "atmospheric Lead"  OR  "airborne lead"  OR  "</w:t>
            </w:r>
            <w:proofErr w:type="spellStart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artic</w:t>
            </w:r>
            <w:proofErr w:type="spellEnd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* </w:t>
            </w:r>
            <w:proofErr w:type="spellStart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ollut</w:t>
            </w:r>
            <w:proofErr w:type="spellEnd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*"  OR  "vehicle emission*"  OR  "road related </w:t>
            </w:r>
            <w:proofErr w:type="spellStart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llut</w:t>
            </w:r>
            <w:proofErr w:type="spellEnd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*"  OR  traffic  OR  "volatile organic gases"  OR  "organic gases"  OR  "outdoor </w:t>
            </w:r>
            <w:proofErr w:type="spellStart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ollut</w:t>
            </w:r>
            <w:proofErr w:type="spellEnd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*"  OR  "Ambient air pollution"  OR  "urban air </w:t>
            </w:r>
            <w:proofErr w:type="spellStart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ollut</w:t>
            </w:r>
            <w:proofErr w:type="spellEnd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*" )  AND  TITLE-ABS-KEY ( "air </w:t>
            </w:r>
            <w:proofErr w:type="spellStart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ollut</w:t>
            </w:r>
            <w:proofErr w:type="spellEnd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*" ) ) ) )  OR  ( TITLE-ABS ( "Carbon monoxide "  OR  pm10  OR  pm2.5  OR  so2  OR  no2  OR  o3 )  AND  TITLE-ABS ( "air </w:t>
            </w:r>
            <w:proofErr w:type="spellStart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ollut</w:t>
            </w:r>
            <w:proofErr w:type="spellEnd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" ) ) ) </w:t>
            </w:r>
          </w:p>
        </w:tc>
        <w:tc>
          <w:tcPr>
            <w:tcW w:w="474" w:type="pct"/>
          </w:tcPr>
          <w:p w:rsidR="00801369" w:rsidRDefault="00801369" w:rsidP="005F0E5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361</w:t>
            </w:r>
          </w:p>
        </w:tc>
      </w:tr>
      <w:tr w:rsidR="00801369" w:rsidTr="006865C3">
        <w:tc>
          <w:tcPr>
            <w:tcW w:w="533" w:type="pct"/>
          </w:tcPr>
          <w:p w:rsidR="00801369" w:rsidRDefault="00801369" w:rsidP="005F0E5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993" w:type="pct"/>
          </w:tcPr>
          <w:p w:rsidR="00801369" w:rsidRPr="00ED3346" w:rsidRDefault="00801369" w:rsidP="005F0E5C">
            <w:pPr>
              <w:bidi w:val="0"/>
              <w:outlineLvl w:val="1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74" w:type="pct"/>
          </w:tcPr>
          <w:p w:rsidR="00801369" w:rsidRDefault="00801369" w:rsidP="005F0E5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801369" w:rsidTr="006865C3">
        <w:tc>
          <w:tcPr>
            <w:tcW w:w="533" w:type="pct"/>
          </w:tcPr>
          <w:p w:rsidR="00801369" w:rsidRDefault="00801369" w:rsidP="005F0E5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3993" w:type="pct"/>
          </w:tcPr>
          <w:p w:rsidR="00801369" w:rsidRPr="000A694A" w:rsidRDefault="00801369" w:rsidP="005F0E5C">
            <w:pPr>
              <w:bidi w:val="0"/>
              <w:outlineLvl w:val="1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ITLE ( "ozone depletion" OR "ozone hole" OR "ozone layer" OR "</w:t>
            </w:r>
            <w:proofErr w:type="spellStart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trato</w:t>
            </w:r>
            <w:proofErr w:type="spellEnd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* ozone" OR </w:t>
            </w:r>
            <w:proofErr w:type="spellStart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mok</w:t>
            </w:r>
            <w:proofErr w:type="spellEnd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* OR in-door OR indoor OR home OR house OR rat OR mice OR mouse OR animal OR experiment* OR pig OR dog* OR horse* OR </w:t>
            </w:r>
            <w:proofErr w:type="spellStart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vetr</w:t>
            </w:r>
            <w:proofErr w:type="spellEnd"/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 OR birds</w:t>
            </w:r>
            <w:r w:rsidR="000A694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or “cig* </w:t>
            </w:r>
            <w:proofErr w:type="spellStart"/>
            <w:r w:rsidR="000A694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mok</w:t>
            </w:r>
            <w:proofErr w:type="spellEnd"/>
            <w:r w:rsidR="000A694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”</w:t>
            </w:r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74" w:type="pct"/>
          </w:tcPr>
          <w:p w:rsidR="00801369" w:rsidRDefault="00801369" w:rsidP="005F0E5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698</w:t>
            </w:r>
          </w:p>
        </w:tc>
      </w:tr>
      <w:tr w:rsidR="00801369" w:rsidTr="006865C3">
        <w:tc>
          <w:tcPr>
            <w:tcW w:w="533" w:type="pct"/>
          </w:tcPr>
          <w:p w:rsidR="00801369" w:rsidRDefault="00801369" w:rsidP="005F0E5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3993" w:type="pct"/>
          </w:tcPr>
          <w:p w:rsidR="00801369" w:rsidRPr="00ED3346" w:rsidRDefault="00D167E4" w:rsidP="005F0E5C">
            <w:pPr>
              <w:bidi w:val="0"/>
              <w:outlineLvl w:val="1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xclude 2018</w:t>
            </w:r>
          </w:p>
        </w:tc>
        <w:tc>
          <w:tcPr>
            <w:tcW w:w="474" w:type="pct"/>
          </w:tcPr>
          <w:p w:rsidR="00801369" w:rsidRDefault="00801369" w:rsidP="005F0E5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801369" w:rsidTr="006865C3">
        <w:tc>
          <w:tcPr>
            <w:tcW w:w="533" w:type="pct"/>
          </w:tcPr>
          <w:p w:rsidR="00801369" w:rsidRDefault="00801369" w:rsidP="005F0E5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3993" w:type="pct"/>
          </w:tcPr>
          <w:p w:rsidR="00801369" w:rsidRPr="00ED3346" w:rsidRDefault="00801369" w:rsidP="000A694A">
            <w:pPr>
              <w:bidi w:val="0"/>
              <w:outlineLvl w:val="1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ED334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Limit to journal source, exclude errata documents</w:t>
            </w:r>
          </w:p>
        </w:tc>
        <w:tc>
          <w:tcPr>
            <w:tcW w:w="474" w:type="pct"/>
          </w:tcPr>
          <w:p w:rsidR="00801369" w:rsidRDefault="00801369" w:rsidP="005F0E5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801369" w:rsidTr="006865C3">
        <w:tc>
          <w:tcPr>
            <w:tcW w:w="533" w:type="pct"/>
          </w:tcPr>
          <w:p w:rsidR="00801369" w:rsidRDefault="00801369" w:rsidP="005F0E5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3993" w:type="pct"/>
          </w:tcPr>
          <w:p w:rsidR="00801369" w:rsidRPr="000A694A" w:rsidRDefault="000A694A" w:rsidP="000A694A">
            <w:pPr>
              <w:bidi w:val="0"/>
              <w:outlineLvl w:val="1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 xml:space="preserve">(( TITLE ( asthma* OR bronchitis OR </w:t>
            </w:r>
            <w:proofErr w:type="spellStart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>respirat</w:t>
            </w:r>
            <w:proofErr w:type="spellEnd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>* OR "</w:t>
            </w:r>
            <w:proofErr w:type="spellStart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>wheez</w:t>
            </w:r>
            <w:proofErr w:type="spellEnd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 xml:space="preserve">*" OR "pulmonary" OR lung OR </w:t>
            </w:r>
            <w:proofErr w:type="spellStart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>emphys</w:t>
            </w:r>
            <w:proofErr w:type="spellEnd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 xml:space="preserve">* OR </w:t>
            </w:r>
            <w:proofErr w:type="spellStart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>copd</w:t>
            </w:r>
            <w:proofErr w:type="spellEnd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 xml:space="preserve"> OR expiratory OR </w:t>
            </w:r>
            <w:proofErr w:type="spellStart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>spiromet</w:t>
            </w:r>
            <w:proofErr w:type="spellEnd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 xml:space="preserve">* OR </w:t>
            </w:r>
            <w:proofErr w:type="spellStart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>bronch</w:t>
            </w:r>
            <w:proofErr w:type="spellEnd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>* OR airway*) ) AND ( ( TITLE-ABS-KEY( "</w:t>
            </w:r>
            <w:proofErr w:type="spellStart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>pollut</w:t>
            </w:r>
            <w:proofErr w:type="spellEnd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 xml:space="preserve">*" AND air ) AND TITLE ("ground level ozone" OR "surface ozone" OR mercury OR "heavy metal*" ) ) OR </w:t>
            </w:r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lastRenderedPageBreak/>
              <w:t>(TITLE(environment*) AND TITLE-ABS(</w:t>
            </w:r>
            <w:proofErr w:type="spellStart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>pollut</w:t>
            </w:r>
            <w:proofErr w:type="spellEnd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>* or "</w:t>
            </w:r>
            <w:proofErr w:type="spellStart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>particul</w:t>
            </w:r>
            <w:proofErr w:type="spellEnd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>*" or "air quality")) OR ( ( ( TITLE ( "air pollution" OR "</w:t>
            </w:r>
            <w:proofErr w:type="spellStart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>partic</w:t>
            </w:r>
            <w:proofErr w:type="spellEnd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 xml:space="preserve">* matter" OR "fine particulate" OR particulate OR ozone OR "nitrogen *oxide*" OR "sulfur *oxide*" OR "carbon monoxide" OR "air pollutant" OR "atmospheric </w:t>
            </w:r>
            <w:proofErr w:type="spellStart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>pollut</w:t>
            </w:r>
            <w:proofErr w:type="spellEnd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 xml:space="preserve">*" OR "ultra-fine </w:t>
            </w:r>
            <w:proofErr w:type="spellStart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>partic</w:t>
            </w:r>
            <w:proofErr w:type="spellEnd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 xml:space="preserve">*" OR "ultrafine </w:t>
            </w:r>
            <w:proofErr w:type="spellStart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>partic</w:t>
            </w:r>
            <w:proofErr w:type="spellEnd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 xml:space="preserve">*" OR "traffic-related </w:t>
            </w:r>
            <w:proofErr w:type="spellStart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>pollut</w:t>
            </w:r>
            <w:proofErr w:type="spellEnd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>*" OR "bad air quality" OR "atmospheric Lead" OR "airborne lead" OR "</w:t>
            </w:r>
            <w:proofErr w:type="spellStart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>partic</w:t>
            </w:r>
            <w:proofErr w:type="spellEnd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 xml:space="preserve">* </w:t>
            </w:r>
            <w:proofErr w:type="spellStart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>pollut</w:t>
            </w:r>
            <w:proofErr w:type="spellEnd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 xml:space="preserve">*" OR "vehicle emission*" OR "road related </w:t>
            </w:r>
            <w:proofErr w:type="spellStart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>pllut</w:t>
            </w:r>
            <w:proofErr w:type="spellEnd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 xml:space="preserve">*" OR "volatile organic gases" OR "organic gases" OR "outdoor </w:t>
            </w:r>
            <w:proofErr w:type="spellStart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>pollut</w:t>
            </w:r>
            <w:proofErr w:type="spellEnd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 xml:space="preserve">*" OR "Ambient air pollution" OR "urban air </w:t>
            </w:r>
            <w:proofErr w:type="spellStart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>pollut</w:t>
            </w:r>
            <w:proofErr w:type="spellEnd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 xml:space="preserve">*" ) AND TITLE-ABS-KEY ( "air </w:t>
            </w:r>
            <w:proofErr w:type="spellStart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>pollut</w:t>
            </w:r>
            <w:proofErr w:type="spellEnd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>*" ) ) ) ) OR (TITLE(traffic OR truck OR road* OR motor OR vehicle) AND TITLE(</w:t>
            </w:r>
            <w:proofErr w:type="spellStart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>pollut</w:t>
            </w:r>
            <w:proofErr w:type="spellEnd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 xml:space="preserve">*)) OR ( TITLE-ABS ( "pm10" OR pm2.5 OR so2 OR no2 OR o3 ) AND TITLE-ABS( "air </w:t>
            </w:r>
            <w:proofErr w:type="spellStart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>pollut</w:t>
            </w:r>
            <w:proofErr w:type="spellEnd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>*" ) ) ) AND NOT TITLE ( "ozone depletion" OR "ozone hole" OR "ozone layer" OR "</w:t>
            </w:r>
            <w:proofErr w:type="spellStart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>strato</w:t>
            </w:r>
            <w:proofErr w:type="spellEnd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 xml:space="preserve">* ozone" OR </w:t>
            </w:r>
            <w:proofErr w:type="spellStart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>smok</w:t>
            </w:r>
            <w:proofErr w:type="spellEnd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 xml:space="preserve">* OR in-door OR indoor OR home OR house* ) AND NOT TITLE-ABS ( "endogenous nitrous" OR </w:t>
            </w:r>
            <w:proofErr w:type="spellStart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>nitrosothiol</w:t>
            </w:r>
            <w:proofErr w:type="spellEnd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 xml:space="preserve">* OR rat OR mice OR mouse OR animal OR "cell culture" OR pig OR "cultured cell" OR dog* OR horse* OR </w:t>
            </w:r>
            <w:proofErr w:type="spellStart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>vetr</w:t>
            </w:r>
            <w:proofErr w:type="spellEnd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 xml:space="preserve">* OR birds) ) AND NOT TITLE-ABS-KEY("cig* smoking") AND ( LIMIT-TO ( </w:t>
            </w:r>
            <w:proofErr w:type="spellStart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>SRCTYPE,"j</w:t>
            </w:r>
            <w:proofErr w:type="spellEnd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 xml:space="preserve"> " ) ) AND ( EXCLUDE ( DOCTYPE,"</w:t>
            </w:r>
            <w:proofErr w:type="spellStart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>er</w:t>
            </w:r>
            <w:proofErr w:type="spellEnd"/>
            <w:r w:rsidRPr="000A694A">
              <w:rPr>
                <w:rFonts w:asciiTheme="majorBidi" w:hAnsiTheme="majorBidi" w:cstheme="majorBidi"/>
                <w:color w:val="505050"/>
                <w:sz w:val="20"/>
                <w:szCs w:val="20"/>
              </w:rPr>
              <w:t xml:space="preserve"> " ) ) AND ( EXCLUDE ( PUBYEAR,2018 ) ) </w:t>
            </w:r>
          </w:p>
        </w:tc>
        <w:tc>
          <w:tcPr>
            <w:tcW w:w="474" w:type="pct"/>
          </w:tcPr>
          <w:p w:rsidR="00801369" w:rsidRDefault="00801369" w:rsidP="005F0E5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3105</w:t>
            </w:r>
          </w:p>
        </w:tc>
      </w:tr>
    </w:tbl>
    <w:p w:rsidR="00801369" w:rsidRDefault="00801369" w:rsidP="00801369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801369" w:rsidRDefault="00801369"/>
    <w:sectPr w:rsidR="008013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01369"/>
    <w:rsid w:val="000A694A"/>
    <w:rsid w:val="00497920"/>
    <w:rsid w:val="004C46CE"/>
    <w:rsid w:val="00515336"/>
    <w:rsid w:val="006865C3"/>
    <w:rsid w:val="00801369"/>
    <w:rsid w:val="008F474E"/>
    <w:rsid w:val="00AF60E7"/>
    <w:rsid w:val="00D167E4"/>
    <w:rsid w:val="00EF3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369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13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F34C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369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13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F34C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56</Words>
  <Characters>3619</Characters>
  <Application>Microsoft Office Word</Application>
  <DocSecurity>0</DocSecurity>
  <Lines>88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Waleed</dc:creator>
  <cp:keywords/>
  <dc:description/>
  <cp:lastModifiedBy>S3G_Apply_Fixed_Case</cp:lastModifiedBy>
  <cp:revision>3</cp:revision>
  <dcterms:created xsi:type="dcterms:W3CDTF">2018-03-16T12:34:00Z</dcterms:created>
  <dcterms:modified xsi:type="dcterms:W3CDTF">2018-04-19T15:50:00Z</dcterms:modified>
</cp:coreProperties>
</file>